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4B38F" w14:textId="77777777" w:rsidR="00CD03BB" w:rsidRDefault="00CD03BB" w:rsidP="004A6502">
      <w:pPr>
        <w:jc w:val="center"/>
        <w:rPr>
          <w:rFonts w:ascii="Times New Roman" w:hAnsi="Times New Roman" w:cs="Times New Roman"/>
          <w:color w:val="000000"/>
        </w:rPr>
      </w:pPr>
    </w:p>
    <w:p w14:paraId="77F6567A" w14:textId="00AC4F4E" w:rsidR="00CD03BB" w:rsidRDefault="00CD03BB" w:rsidP="004A6502">
      <w:pPr>
        <w:jc w:val="center"/>
        <w:rPr>
          <w:rFonts w:ascii="Times New Roman" w:hAnsi="Times New Roman" w:cs="Times New Roman"/>
          <w:color w:val="000000"/>
        </w:rPr>
      </w:pPr>
    </w:p>
    <w:p w14:paraId="0D57245A" w14:textId="77777777" w:rsidR="00A60B27" w:rsidRDefault="00A60B27" w:rsidP="006A0B6A">
      <w:pPr>
        <w:rPr>
          <w:rFonts w:ascii="Times New Roman" w:hAnsi="Times New Roman" w:cs="Times New Roman"/>
          <w:color w:val="000000"/>
        </w:rPr>
      </w:pPr>
    </w:p>
    <w:p w14:paraId="7FFC0FE5" w14:textId="1378D70A" w:rsidR="00D9456D" w:rsidRPr="00797454" w:rsidRDefault="00431889" w:rsidP="00D9456D">
      <w:pPr>
        <w:jc w:val="center"/>
        <w:rPr>
          <w:rFonts w:ascii="Times New Roman" w:hAnsi="Times New Roman" w:cs="Times New Roman"/>
          <w:color w:val="000000"/>
        </w:rPr>
      </w:pPr>
      <w:r w:rsidRPr="00797454">
        <w:rPr>
          <w:rFonts w:ascii="Times New Roman" w:hAnsi="Times New Roman" w:cs="Times New Roman"/>
          <w:color w:val="000000"/>
        </w:rPr>
        <w:t xml:space="preserve"> Supplemental </w:t>
      </w:r>
      <w:r w:rsidR="00D9456D" w:rsidRPr="00797454">
        <w:rPr>
          <w:rFonts w:ascii="Times New Roman" w:hAnsi="Times New Roman" w:cs="Times New Roman"/>
          <w:color w:val="000000"/>
        </w:rPr>
        <w:t xml:space="preserve">Table </w:t>
      </w:r>
      <w:r w:rsidRPr="00797454">
        <w:rPr>
          <w:rFonts w:ascii="Times New Roman" w:hAnsi="Times New Roman" w:cs="Times New Roman"/>
          <w:color w:val="000000"/>
        </w:rPr>
        <w:t>1</w:t>
      </w:r>
    </w:p>
    <w:p w14:paraId="03FAC226" w14:textId="0610F540" w:rsidR="00D9456D" w:rsidRPr="00AC48A0" w:rsidRDefault="00D9456D" w:rsidP="00D9456D">
      <w:pPr>
        <w:jc w:val="center"/>
        <w:rPr>
          <w:rFonts w:ascii="Times New Roman" w:hAnsi="Times New Roman" w:cs="Times New Roman"/>
          <w:color w:val="000000" w:themeColor="text1"/>
        </w:rPr>
      </w:pPr>
      <w:r w:rsidRPr="00AC48A0">
        <w:rPr>
          <w:rFonts w:ascii="Times New Roman" w:hAnsi="Times New Roman" w:cs="Times New Roman"/>
          <w:color w:val="000000" w:themeColor="text1"/>
        </w:rPr>
        <w:t>Clinical course according</w:t>
      </w:r>
      <w:r w:rsidRPr="00AC48A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C48A0">
        <w:rPr>
          <w:rFonts w:ascii="Times New Roman" w:hAnsi="Times New Roman" w:cs="Times New Roman"/>
          <w:color w:val="000000" w:themeColor="text1"/>
        </w:rPr>
        <w:t xml:space="preserve">to </w:t>
      </w:r>
      <w:r w:rsidR="0080328D" w:rsidRPr="00AC48A0">
        <w:rPr>
          <w:rFonts w:ascii="Times New Roman" w:hAnsi="Times New Roman" w:cs="Times New Roman"/>
          <w:color w:val="000000" w:themeColor="text1"/>
        </w:rPr>
        <w:t>preoperative serum Zn in patients</w:t>
      </w:r>
      <w:r w:rsidR="00797454" w:rsidRPr="00AC48A0">
        <w:rPr>
          <w:rFonts w:ascii="Times New Roman" w:hAnsi="Times New Roman" w:cs="Times New Roman"/>
          <w:color w:val="000000" w:themeColor="text1"/>
        </w:rPr>
        <w:t xml:space="preserve"> after R0 surgery</w:t>
      </w:r>
    </w:p>
    <w:p w14:paraId="45F6EC51" w14:textId="77777777" w:rsidR="00D9456D" w:rsidRPr="00AC48A0" w:rsidRDefault="00D9456D" w:rsidP="00D9456D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5"/>
        <w:gridCol w:w="1701"/>
        <w:gridCol w:w="1595"/>
        <w:gridCol w:w="1418"/>
      </w:tblGrid>
      <w:tr w:rsidR="00AC48A0" w:rsidRPr="00AC48A0" w14:paraId="2F58C420" w14:textId="77777777" w:rsidTr="00040336">
        <w:trPr>
          <w:trHeight w:val="397"/>
          <w:jc w:val="center"/>
        </w:trPr>
        <w:tc>
          <w:tcPr>
            <w:tcW w:w="3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4C854" w14:textId="77777777" w:rsidR="0080328D" w:rsidRPr="00AC48A0" w:rsidRDefault="0080328D" w:rsidP="0080328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15FD61" w14:textId="7891285C" w:rsidR="0080328D" w:rsidRPr="00AC48A0" w:rsidRDefault="0080328D" w:rsidP="0080328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AC48A0">
              <w:rPr>
                <w:rFonts w:ascii="Times New Roman" w:hAnsi="Times New Roman" w:cs="Times New Roman"/>
                <w:color w:val="000000" w:themeColor="text1"/>
              </w:rPr>
              <w:t>ow Zn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65B4A" w14:textId="1B1F0E53" w:rsidR="0080328D" w:rsidRPr="00AC48A0" w:rsidRDefault="0080328D" w:rsidP="0080328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H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igh Zn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08F2D5" w14:textId="77777777" w:rsidR="0080328D" w:rsidRPr="00AC48A0" w:rsidRDefault="0080328D" w:rsidP="0080328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p value</w:t>
            </w:r>
          </w:p>
        </w:tc>
      </w:tr>
      <w:tr w:rsidR="00AC48A0" w:rsidRPr="00AC48A0" w14:paraId="0AA9169F" w14:textId="77777777" w:rsidTr="00040336">
        <w:trPr>
          <w:trHeight w:val="397"/>
          <w:jc w:val="center"/>
        </w:trPr>
        <w:tc>
          <w:tcPr>
            <w:tcW w:w="3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68C4EE" w14:textId="77777777" w:rsidR="0080328D" w:rsidRPr="00AC48A0" w:rsidRDefault="0080328D" w:rsidP="0080328D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No. of patient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57DF56" w14:textId="68D34C6B" w:rsidR="0080328D" w:rsidRPr="00AC48A0" w:rsidRDefault="00B947A1" w:rsidP="0080328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93</w:t>
            </w:r>
            <w:r w:rsidR="0080328D"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(</w:t>
            </w:r>
            <w:r w:rsidR="004224A9"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50.</w:t>
            </w:r>
            <w:r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  <w:r w:rsidR="0080328D"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%)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1FD044" w14:textId="44E35C5A" w:rsidR="0080328D" w:rsidRPr="00AC48A0" w:rsidRDefault="00B947A1" w:rsidP="0080328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92</w:t>
            </w:r>
            <w:r w:rsidR="0080328D"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(</w:t>
            </w:r>
            <w:r w:rsidR="004224A9"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49.</w:t>
            </w:r>
            <w:r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  <w:r w:rsidR="0080328D" w:rsidRPr="00AC48A0">
              <w:rPr>
                <w:rFonts w:ascii="Times New Roman" w:hAnsi="Times New Roman" w:cs="Times New Roman"/>
                <w:color w:val="000000" w:themeColor="text1"/>
                <w:kern w:val="2"/>
              </w:rPr>
              <w:t>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859B70" w14:textId="77777777" w:rsidR="0080328D" w:rsidRPr="00AC48A0" w:rsidRDefault="0080328D" w:rsidP="0080328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</w:tr>
      <w:tr w:rsidR="00AC48A0" w:rsidRPr="00AC48A0" w14:paraId="0171BA07" w14:textId="77777777" w:rsidTr="00171712">
        <w:trPr>
          <w:trHeight w:val="397"/>
          <w:jc w:val="center"/>
        </w:trPr>
        <w:tc>
          <w:tcPr>
            <w:tcW w:w="3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7AABD8" w14:textId="77777777" w:rsidR="00D9456D" w:rsidRPr="00AC48A0" w:rsidRDefault="00D9456D" w:rsidP="0078615A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No. of 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patients who die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1F69BD" w14:textId="50CD2690" w:rsidR="00D9456D" w:rsidRPr="00AC48A0" w:rsidRDefault="00AB0914" w:rsidP="0078615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29</w:t>
            </w:r>
            <w:r w:rsidR="00D9456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4224A9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1.</w:t>
            </w: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2</w:t>
            </w:r>
            <w:r w:rsidR="00D9456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28638E" w14:textId="7D76CB30" w:rsidR="00D9456D" w:rsidRPr="00AC48A0" w:rsidRDefault="00AB0914" w:rsidP="006539D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7</w:t>
            </w:r>
            <w:r w:rsidR="00D9456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8.5</w:t>
            </w:r>
            <w:r w:rsidR="00D9456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802E01" w14:textId="74ED6134" w:rsidR="00D9456D" w:rsidRPr="00AC48A0" w:rsidRDefault="00D9456D" w:rsidP="0078615A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bCs/>
                <w:color w:val="000000" w:themeColor="text1"/>
              </w:rPr>
              <w:t>0.</w:t>
            </w:r>
            <w:r w:rsidR="006539D2" w:rsidRPr="00AC48A0">
              <w:rPr>
                <w:rFonts w:ascii="Times New Roman" w:eastAsia="游ゴシック" w:hAnsi="Times New Roman" w:cs="Times New Roman"/>
                <w:bCs/>
                <w:color w:val="000000" w:themeColor="text1"/>
              </w:rPr>
              <w:t>045</w:t>
            </w:r>
          </w:p>
        </w:tc>
      </w:tr>
      <w:tr w:rsidR="00AC48A0" w:rsidRPr="00AC48A0" w14:paraId="48EE9D4E" w14:textId="77777777" w:rsidTr="00171712">
        <w:trPr>
          <w:trHeight w:val="397"/>
          <w:jc w:val="center"/>
        </w:trPr>
        <w:tc>
          <w:tcPr>
            <w:tcW w:w="3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FA53F9" w14:textId="76503E0D" w:rsidR="00DB6D91" w:rsidRPr="00AC48A0" w:rsidRDefault="00DB6D91" w:rsidP="00DB6D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48A0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AC48A0">
              <w:rPr>
                <w:rFonts w:ascii="Times New Roman" w:hAnsi="Times New Roman" w:cs="Times New Roman"/>
                <w:color w:val="000000" w:themeColor="text1"/>
              </w:rPr>
              <w:t xml:space="preserve">o. of patients with disease recurrence 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741820" w14:textId="7DCA9088" w:rsidR="00DB6D91" w:rsidRPr="00AC48A0" w:rsidRDefault="006539D2" w:rsidP="00DB6D9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  <w:r w:rsidR="00243EA4"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8</w:t>
            </w:r>
            <w:r w:rsidR="00DB6D9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AF7052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4</w:t>
            </w:r>
            <w:r w:rsidR="00243EA4"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9</w:t>
            </w:r>
            <w:r w:rsidR="00DB6D9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CE7074" w14:textId="22CA160C" w:rsidR="00DB6D91" w:rsidRPr="00AC48A0" w:rsidRDefault="006539D2" w:rsidP="00DB6D9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8</w:t>
            </w:r>
            <w:r w:rsidR="00DB6D9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AF7052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0.4</w:t>
            </w:r>
            <w:r w:rsidR="00DB6D9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BD0828" w14:textId="17868ABD" w:rsidR="00DB6D91" w:rsidRPr="00AC48A0" w:rsidRDefault="00DB6D91" w:rsidP="00DB6D9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6539D2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="00243EA4"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1</w:t>
            </w:r>
            <w:r w:rsidR="006539D2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</w:p>
        </w:tc>
      </w:tr>
      <w:tr w:rsidR="00AC48A0" w:rsidRPr="00AC48A0" w14:paraId="3C4980BD" w14:textId="77777777" w:rsidTr="00171712">
        <w:trPr>
          <w:trHeight w:val="397"/>
          <w:jc w:val="center"/>
        </w:trPr>
        <w:tc>
          <w:tcPr>
            <w:tcW w:w="354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158AB6" w14:textId="262E311A" w:rsidR="00DB6D91" w:rsidRPr="00AC48A0" w:rsidRDefault="001548D8" w:rsidP="00DB6D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48A0">
              <w:rPr>
                <w:rFonts w:ascii="Times New Roman" w:hAnsi="Times New Roman" w:cs="Times New Roman"/>
                <w:color w:val="000000" w:themeColor="text1"/>
              </w:rPr>
              <w:t>Recurrence</w:t>
            </w:r>
            <w:r w:rsidR="00DB6D91" w:rsidRPr="00AC48A0">
              <w:rPr>
                <w:rFonts w:ascii="Times New Roman" w:hAnsi="Times New Roman" w:cs="Times New Roman"/>
                <w:color w:val="000000" w:themeColor="text1"/>
              </w:rPr>
              <w:t>-free survival time (months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7725A3" w14:textId="5B756D29" w:rsidR="00DB6D91" w:rsidRPr="00AC48A0" w:rsidRDefault="001548D8" w:rsidP="00DB6D9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21.2</w:t>
            </w:r>
            <w:r w:rsidR="00DB6D91" w:rsidRPr="00AC48A0">
              <w:rPr>
                <w:rFonts w:ascii="Times New Roman" w:eastAsia="游明朝" w:hAnsi="Times New Roman" w:cs="Times New Roman" w:hint="eastAsia"/>
                <w:color w:val="000000" w:themeColor="text1"/>
              </w:rPr>
              <w:t xml:space="preserve"> </w:t>
            </w:r>
            <w:r w:rsidR="00DB6D91"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± </w:t>
            </w:r>
            <w:r w:rsidR="00565384" w:rsidRPr="00AC48A0">
              <w:rPr>
                <w:rFonts w:ascii="Times New Roman" w:eastAsia="游明朝" w:hAnsi="Times New Roman" w:cs="Times New Roman"/>
                <w:color w:val="000000" w:themeColor="text1"/>
              </w:rPr>
              <w:t>1</w:t>
            </w:r>
            <w:r w:rsidR="00AF7052" w:rsidRPr="00AC48A0">
              <w:rPr>
                <w:rFonts w:ascii="Times New Roman" w:eastAsia="游明朝" w:hAnsi="Times New Roman" w:cs="Times New Roman"/>
                <w:color w:val="000000" w:themeColor="text1"/>
              </w:rPr>
              <w:t>4.4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EB9690" w14:textId="0199AC8B" w:rsidR="00DB6D91" w:rsidRPr="00AC48A0" w:rsidRDefault="00DB6D91" w:rsidP="00DB6D9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2</w:t>
            </w:r>
            <w:r w:rsidR="001548D8" w:rsidRPr="00AC48A0">
              <w:rPr>
                <w:rFonts w:ascii="Times New Roman" w:eastAsia="游明朝" w:hAnsi="Times New Roman" w:cs="Times New Roman"/>
                <w:color w:val="000000" w:themeColor="text1"/>
              </w:rPr>
              <w:t>6</w:t>
            </w:r>
            <w:r w:rsidR="00AF7052" w:rsidRPr="00AC48A0">
              <w:rPr>
                <w:rFonts w:ascii="Times New Roman" w:eastAsia="游明朝" w:hAnsi="Times New Roman" w:cs="Times New Roman"/>
                <w:color w:val="000000" w:themeColor="text1"/>
              </w:rPr>
              <w:t>.</w:t>
            </w:r>
            <w:r w:rsidR="001548D8" w:rsidRPr="00AC48A0">
              <w:rPr>
                <w:rFonts w:ascii="Times New Roman" w:eastAsia="游明朝" w:hAnsi="Times New Roman" w:cs="Times New Roman"/>
                <w:color w:val="000000" w:themeColor="text1"/>
              </w:rPr>
              <w:t>2</w:t>
            </w: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 ±</w:t>
            </w:r>
            <w:r w:rsidR="00565384"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 1</w:t>
            </w:r>
            <w:r w:rsidR="00AF7052" w:rsidRPr="00AC48A0">
              <w:rPr>
                <w:rFonts w:ascii="Times New Roman" w:eastAsia="游明朝" w:hAnsi="Times New Roman" w:cs="Times New Roman"/>
                <w:color w:val="000000" w:themeColor="text1"/>
              </w:rPr>
              <w:t>4.</w:t>
            </w:r>
            <w:r w:rsidR="001548D8" w:rsidRPr="00AC48A0">
              <w:rPr>
                <w:rFonts w:ascii="Times New Roman" w:eastAsia="游明朝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FBDC91" w14:textId="3EA4BAF2" w:rsidR="00DB6D91" w:rsidRPr="00AC48A0" w:rsidRDefault="00DB6D91" w:rsidP="00DB6D9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56538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  <w:r w:rsidR="00AF7052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="00AB4B15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</w:p>
        </w:tc>
      </w:tr>
      <w:tr w:rsidR="00AC48A0" w:rsidRPr="00AC48A0" w14:paraId="5EB3A7ED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DCB93C" w14:textId="77777777" w:rsidR="00DB6D91" w:rsidRPr="00AC48A0" w:rsidRDefault="00DB6D91" w:rsidP="00DB6D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Metastatic les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BB2630" w14:textId="77777777" w:rsidR="00DB6D91" w:rsidRPr="00AC48A0" w:rsidRDefault="00DB6D91" w:rsidP="00DB6D9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B4CECA" w14:textId="77777777" w:rsidR="00DB6D91" w:rsidRPr="00AC48A0" w:rsidRDefault="00DB6D91" w:rsidP="00DB6D9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6DDC92" w14:textId="77777777" w:rsidR="00DB6D91" w:rsidRPr="00AC48A0" w:rsidRDefault="00DB6D91" w:rsidP="00DB6D9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</w:tr>
      <w:tr w:rsidR="00AC48A0" w:rsidRPr="00AC48A0" w14:paraId="2812AA54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1E6F57" w14:textId="514A58B6" w:rsidR="00704751" w:rsidRPr="00AC48A0" w:rsidRDefault="00704751" w:rsidP="00704751">
            <w:pPr>
              <w:ind w:firstLineChars="100" w:firstLine="240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loc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A26772" w14:textId="5D8CCFD9" w:rsidR="00704751" w:rsidRPr="00AC48A0" w:rsidRDefault="00704751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 </w:t>
            </w:r>
            <w:r w:rsidR="00AB4B15" w:rsidRPr="00AC48A0">
              <w:rPr>
                <w:rFonts w:ascii="Times New Roman" w:eastAsia="游明朝" w:hAnsi="Times New Roman" w:cs="Times New Roman"/>
                <w:color w:val="000000" w:themeColor="text1"/>
              </w:rPr>
              <w:t>1</w:t>
            </w: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 (</w:t>
            </w:r>
            <w:r w:rsidR="00AB4B15" w:rsidRPr="00AC48A0">
              <w:rPr>
                <w:rFonts w:ascii="Times New Roman" w:eastAsia="游明朝" w:hAnsi="Times New Roman" w:cs="Times New Roman"/>
                <w:color w:val="000000" w:themeColor="text1"/>
              </w:rPr>
              <w:t>2.6</w:t>
            </w: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677094" w14:textId="10CBFB97" w:rsidR="00704751" w:rsidRPr="00AC48A0" w:rsidRDefault="00AF7052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3 (10.</w:t>
            </w:r>
            <w:r w:rsidR="00AB4B15" w:rsidRPr="00AC48A0">
              <w:rPr>
                <w:rFonts w:ascii="Times New Roman" w:eastAsia="游明朝" w:hAnsi="Times New Roman" w:cs="Times New Roman"/>
                <w:color w:val="000000" w:themeColor="text1"/>
              </w:rPr>
              <w:t>7</w:t>
            </w: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56DAC0" w14:textId="4B3C90F9" w:rsidR="00704751" w:rsidRPr="00AC48A0" w:rsidRDefault="00704751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AB4B15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72</w:t>
            </w:r>
          </w:p>
        </w:tc>
      </w:tr>
      <w:tr w:rsidR="00AC48A0" w:rsidRPr="00AC48A0" w14:paraId="7BC057FE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3E159A" w14:textId="6B3EFB05" w:rsidR="00704751" w:rsidRPr="00AC48A0" w:rsidRDefault="00704751" w:rsidP="00704751">
            <w:pPr>
              <w:ind w:firstLineChars="100" w:firstLine="240"/>
              <w:rPr>
                <w:rFonts w:asciiTheme="majorBidi" w:eastAsia="游ゴシック" w:hAnsiTheme="majorBidi" w:cstheme="majorBidi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 w:hint="eastAsia"/>
                <w:color w:val="000000" w:themeColor="text1"/>
              </w:rPr>
              <w:t>l</w:t>
            </w: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ymph nod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CF7B01" w14:textId="48DA74A7" w:rsidR="00704751" w:rsidRPr="00AC48A0" w:rsidRDefault="00C867EE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1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AEA8D5" w14:textId="209CD054" w:rsidR="00704751" w:rsidRPr="00AC48A0" w:rsidRDefault="00FC2833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="00C867EE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6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C867EE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57.1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8FDA8D" w14:textId="6BCABCF8" w:rsidR="00704751" w:rsidRPr="00AC48A0" w:rsidRDefault="00704751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C867EE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879</w:t>
            </w:r>
          </w:p>
        </w:tc>
      </w:tr>
      <w:tr w:rsidR="00AC48A0" w:rsidRPr="00AC48A0" w14:paraId="506D7E69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FCA662" w14:textId="6F1B297E" w:rsidR="00704751" w:rsidRPr="00AC48A0" w:rsidRDefault="00704751" w:rsidP="0070475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lu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87C1DD" w14:textId="7BBC159F" w:rsidR="00704751" w:rsidRPr="00AC48A0" w:rsidRDefault="00FC2833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8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1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2500F8" w14:textId="23820BBA" w:rsidR="00704751" w:rsidRPr="00AC48A0" w:rsidRDefault="00243EA4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7.9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A30115" w14:textId="3B743327" w:rsidR="00704751" w:rsidRPr="00AC48A0" w:rsidRDefault="00704751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746</w:t>
            </w:r>
          </w:p>
        </w:tc>
      </w:tr>
      <w:tr w:rsidR="00AC48A0" w:rsidRPr="00AC48A0" w14:paraId="110714B8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975EAF" w14:textId="119458D8" w:rsidR="00704751" w:rsidRPr="00AC48A0" w:rsidRDefault="00704751" w:rsidP="00704751">
            <w:pPr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liv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181F90" w14:textId="04769D53" w:rsidR="00704751" w:rsidRPr="00AC48A0" w:rsidRDefault="00FC2833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9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3.7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7FB5CD" w14:textId="18C93C4E" w:rsidR="00704751" w:rsidRPr="00AC48A0" w:rsidRDefault="00FC2833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6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1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4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6E2ED3" w14:textId="37498BE1" w:rsidR="00704751" w:rsidRPr="00AC48A0" w:rsidRDefault="00704751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FC2833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8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9</w:t>
            </w:r>
          </w:p>
        </w:tc>
      </w:tr>
      <w:tr w:rsidR="00AC48A0" w:rsidRPr="00AC48A0" w14:paraId="35609FD7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B295EF" w14:textId="268CFC7A" w:rsidR="00704751" w:rsidRPr="00AC48A0" w:rsidRDefault="00704751" w:rsidP="0070475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bo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2EC96A" w14:textId="41E0347C" w:rsidR="00704751" w:rsidRPr="00AC48A0" w:rsidRDefault="00704751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4 (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0</w:t>
            </w:r>
            <w:r w:rsidR="00FC2833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5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F1CE50" w14:textId="64C77E00" w:rsidR="00704751" w:rsidRPr="00AC48A0" w:rsidRDefault="00243EA4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7.1</w:t>
            </w:r>
            <w:r w:rsidR="00704751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848EA1" w14:textId="76655EA1" w:rsidR="00704751" w:rsidRPr="00AC48A0" w:rsidRDefault="00704751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633</w:t>
            </w:r>
          </w:p>
        </w:tc>
      </w:tr>
      <w:tr w:rsidR="00AC48A0" w:rsidRPr="00AC48A0" w14:paraId="29875C68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E0BD6A" w14:textId="6DCEF955" w:rsidR="00704751" w:rsidRPr="00AC48A0" w:rsidRDefault="00704751" w:rsidP="0070475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dissemin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CF8233" w14:textId="180E208D" w:rsidR="00704751" w:rsidRPr="00AC48A0" w:rsidRDefault="00704751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 </w:t>
            </w:r>
            <w:r w:rsidR="00243EA4" w:rsidRPr="00AC48A0">
              <w:rPr>
                <w:rFonts w:ascii="Times New Roman" w:eastAsia="游明朝" w:hAnsi="Times New Roman" w:cs="Times New Roman"/>
                <w:color w:val="000000" w:themeColor="text1"/>
              </w:rPr>
              <w:t>2</w:t>
            </w: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 (</w:t>
            </w:r>
            <w:r w:rsidR="00243EA4" w:rsidRPr="00AC48A0">
              <w:rPr>
                <w:rFonts w:ascii="Times New Roman" w:eastAsia="游明朝" w:hAnsi="Times New Roman" w:cs="Times New Roman"/>
                <w:color w:val="000000" w:themeColor="text1"/>
              </w:rPr>
              <w:t>5</w:t>
            </w:r>
            <w:r w:rsidR="00FC2833" w:rsidRPr="00AC48A0">
              <w:rPr>
                <w:rFonts w:ascii="Times New Roman" w:eastAsia="游明朝" w:hAnsi="Times New Roman" w:cs="Times New Roman"/>
                <w:color w:val="000000" w:themeColor="text1"/>
              </w:rPr>
              <w:t>.</w:t>
            </w:r>
            <w:r w:rsidR="00243EA4" w:rsidRPr="00AC48A0">
              <w:rPr>
                <w:rFonts w:ascii="Times New Roman" w:eastAsia="游明朝" w:hAnsi="Times New Roman" w:cs="Times New Roman"/>
                <w:color w:val="000000" w:themeColor="text1"/>
              </w:rPr>
              <w:t>3</w:t>
            </w: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C28736" w14:textId="10EDD589" w:rsidR="00704751" w:rsidRPr="00AC48A0" w:rsidRDefault="00243EA4" w:rsidP="0070475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1</w:t>
            </w:r>
            <w:r w:rsidR="00FC2833" w:rsidRPr="00AC48A0">
              <w:rPr>
                <w:rFonts w:ascii="Times New Roman" w:eastAsia="游明朝" w:hAnsi="Times New Roman" w:cs="Times New Roman"/>
                <w:color w:val="000000" w:themeColor="text1"/>
              </w:rPr>
              <w:t xml:space="preserve"> (</w:t>
            </w:r>
            <w:r w:rsidRPr="00AC48A0">
              <w:rPr>
                <w:rFonts w:ascii="Times New Roman" w:eastAsia="游明朝" w:hAnsi="Times New Roman" w:cs="Times New Roman"/>
                <w:color w:val="000000" w:themeColor="text1"/>
              </w:rPr>
              <w:t>3.6</w:t>
            </w:r>
            <w:r w:rsidR="00FC2833" w:rsidRPr="00AC48A0">
              <w:rPr>
                <w:rFonts w:ascii="Times New Roman" w:eastAsia="游明朝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CA14A8" w14:textId="3EE2193A" w:rsidR="00704751" w:rsidRPr="00AC48A0" w:rsidRDefault="00704751" w:rsidP="0070475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243EA4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742</w:t>
            </w:r>
          </w:p>
        </w:tc>
      </w:tr>
      <w:tr w:rsidR="00AC48A0" w:rsidRPr="00AC48A0" w14:paraId="079E086D" w14:textId="77777777" w:rsidTr="00040336">
        <w:trPr>
          <w:trHeight w:val="397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34C3B6" w14:textId="38403322" w:rsidR="009908CD" w:rsidRPr="00AC48A0" w:rsidRDefault="009908CD" w:rsidP="009908CD">
            <w:pPr>
              <w:ind w:firstLineChars="100" w:firstLine="240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Theme="majorBidi" w:eastAsia="游ゴシック" w:hAnsiTheme="majorBidi" w:cstheme="majorBidi"/>
                <w:color w:val="000000" w:themeColor="text1"/>
              </w:rPr>
              <w:t>oth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44C0F0" w14:textId="3AF0F9A2" w:rsidR="009908CD" w:rsidRPr="00AC48A0" w:rsidRDefault="009908CD" w:rsidP="009908CD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4 (1</w:t>
            </w:r>
            <w:r w:rsidR="000B2062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0.5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AA63EB" w14:textId="41FB1A73" w:rsidR="009908CD" w:rsidRPr="00AC48A0" w:rsidRDefault="000B2062" w:rsidP="009908C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="009908C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BE060B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7</w:t>
            </w:r>
            <w:r w:rsidR="00333F97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BE060B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9</w:t>
            </w:r>
            <w:r w:rsidR="009908C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C82772" w14:textId="5B2FB1F9" w:rsidR="009908CD" w:rsidRPr="00AC48A0" w:rsidRDefault="009908CD" w:rsidP="009908C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BE060B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49</w:t>
            </w:r>
          </w:p>
        </w:tc>
      </w:tr>
      <w:tr w:rsidR="00AC48A0" w:rsidRPr="00AC48A0" w14:paraId="61440914" w14:textId="77777777" w:rsidTr="00040336">
        <w:trPr>
          <w:trHeight w:val="397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F0C07F" w14:textId="77777777" w:rsidR="009908CD" w:rsidRPr="00AC48A0" w:rsidRDefault="009908CD" w:rsidP="009908CD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T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reatment after </w:t>
            </w:r>
            <w:r w:rsidRPr="00AC48A0">
              <w:rPr>
                <w:rFonts w:ascii="Times New Roman" w:hAnsi="Times New Roman" w:cs="Times New Roman"/>
                <w:color w:val="000000" w:themeColor="text1"/>
              </w:rPr>
              <w:t>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15A340" w14:textId="77777777" w:rsidR="009908CD" w:rsidRPr="00AC48A0" w:rsidRDefault="009908CD" w:rsidP="009908C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24A34A" w14:textId="77777777" w:rsidR="009908CD" w:rsidRPr="00AC48A0" w:rsidRDefault="009908CD" w:rsidP="009908C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99544E" w14:textId="77777777" w:rsidR="009908CD" w:rsidRPr="00AC48A0" w:rsidRDefault="009908CD" w:rsidP="009908C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</w:tr>
      <w:tr w:rsidR="00AC48A0" w:rsidRPr="00AC48A0" w14:paraId="77BE461A" w14:textId="77777777" w:rsidTr="00040336">
        <w:trPr>
          <w:trHeight w:val="397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EAD750" w14:textId="6CF9432F" w:rsidR="00040336" w:rsidRPr="00AC48A0" w:rsidRDefault="00040336" w:rsidP="00040336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 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52CBD6" w14:textId="205F38E1" w:rsidR="00040336" w:rsidRPr="00AC48A0" w:rsidRDefault="00BE060B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7.9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62BE49" w14:textId="08EBDDFE" w:rsidR="00040336" w:rsidRPr="00AC48A0" w:rsidRDefault="00040336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 (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.6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2AE5CA" w14:textId="1AD12F06" w:rsidR="00040336" w:rsidRPr="00AC48A0" w:rsidRDefault="00040336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684</w:t>
            </w:r>
          </w:p>
        </w:tc>
      </w:tr>
      <w:tr w:rsidR="00AC48A0" w:rsidRPr="00AC48A0" w14:paraId="38325B07" w14:textId="77777777" w:rsidTr="00040336">
        <w:trPr>
          <w:trHeight w:val="397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679FBF" w14:textId="4500F2E9" w:rsidR="00040336" w:rsidRPr="00AC48A0" w:rsidRDefault="00040336" w:rsidP="00040336">
            <w:pPr>
              <w:ind w:leftChars="150" w:left="360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chemotherapy/radiation therapy/</w:t>
            </w:r>
          </w:p>
          <w:p w14:paraId="0A1D2ED1" w14:textId="6B97FA3B" w:rsidR="00040336" w:rsidRPr="00AC48A0" w:rsidRDefault="00040336" w:rsidP="00040336">
            <w:pPr>
              <w:ind w:leftChars="150" w:left="360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chemoradiation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99C6A5" w14:textId="1E0622D8" w:rsidR="00040336" w:rsidRPr="00AC48A0" w:rsidRDefault="00E645DD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7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9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.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0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665CB1" w14:textId="4CB84DB9" w:rsidR="00040336" w:rsidRPr="00AC48A0" w:rsidRDefault="00E645DD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2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7</w:t>
            </w:r>
            <w:r w:rsidR="004D13C0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8.6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FEC758" w14:textId="5ABB2E48" w:rsidR="00040336" w:rsidRPr="00AC48A0" w:rsidRDefault="00040336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</w:tr>
      <w:tr w:rsidR="00AC48A0" w:rsidRPr="00AC48A0" w14:paraId="07162E08" w14:textId="77777777" w:rsidTr="00040336">
        <w:trPr>
          <w:trHeight w:val="397"/>
          <w:jc w:val="center"/>
        </w:trPr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DAF022" w14:textId="77777777" w:rsidR="00040336" w:rsidRPr="00AC48A0" w:rsidRDefault="00040336" w:rsidP="00040336">
            <w:pPr>
              <w:ind w:firstLineChars="150" w:firstLine="360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3B4B54" w14:textId="5ADEB8DC" w:rsidR="00040336" w:rsidRPr="00AC48A0" w:rsidRDefault="004D13C0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E645D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3.2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C59C78" w14:textId="7F93C4CB" w:rsidR="00040336" w:rsidRPr="00AC48A0" w:rsidRDefault="004D13C0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</w:t>
            </w:r>
            <w:r w:rsidR="00E645DD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17.</w:t>
            </w:r>
            <w:r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9</w:t>
            </w:r>
            <w:r w:rsidR="00040336" w:rsidRPr="00AC48A0">
              <w:rPr>
                <w:rFonts w:ascii="Times New Roman" w:eastAsia="游ゴシック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10A852" w14:textId="77777777" w:rsidR="00040336" w:rsidRPr="00AC48A0" w:rsidRDefault="00040336" w:rsidP="0004033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</w:tr>
    </w:tbl>
    <w:p w14:paraId="78F08D05" w14:textId="77777777" w:rsidR="00D9456D" w:rsidRPr="00831AD5" w:rsidRDefault="00D9456D" w:rsidP="00D9456D">
      <w:pPr>
        <w:rPr>
          <w:rFonts w:asciiTheme="majorBidi" w:hAnsiTheme="majorBidi" w:cstheme="majorBidi"/>
          <w:color w:val="000000" w:themeColor="text1"/>
        </w:rPr>
      </w:pPr>
      <w:r w:rsidRPr="00AC48A0">
        <w:rPr>
          <w:rFonts w:ascii="Times New Roman" w:hAnsi="Times New Roman" w:cs="Times New Roman"/>
          <w:bCs/>
          <w:color w:val="000000" w:themeColor="text1"/>
        </w:rPr>
        <w:t>Data are the mean ± SD, * include chemotherapy, radiation therapy o</w:t>
      </w:r>
      <w:r w:rsidRPr="00831AD5">
        <w:rPr>
          <w:rFonts w:ascii="Times New Roman" w:hAnsi="Times New Roman" w:cs="Times New Roman"/>
          <w:bCs/>
          <w:color w:val="000000"/>
        </w:rPr>
        <w:t xml:space="preserve">r </w:t>
      </w:r>
      <w:r w:rsidRPr="00831AD5">
        <w:rPr>
          <w:rFonts w:ascii="Times New Roman" w:eastAsia="游ゴシック" w:hAnsi="Times New Roman" w:cs="Times New Roman"/>
          <w:color w:val="000000"/>
        </w:rPr>
        <w:t>radiation chemotherapy</w:t>
      </w:r>
    </w:p>
    <w:p w14:paraId="492CFDD5" w14:textId="0875673D" w:rsidR="007E743C" w:rsidRPr="00CB6108" w:rsidRDefault="007E743C" w:rsidP="006A78BB">
      <w:pPr>
        <w:jc w:val="center"/>
      </w:pPr>
    </w:p>
    <w:sectPr w:rsidR="007E743C" w:rsidRPr="00CB6108" w:rsidSect="009E5F0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4A761" w14:textId="77777777" w:rsidR="00EB01E6" w:rsidRDefault="00EB01E6" w:rsidP="00AA7721">
      <w:r>
        <w:separator/>
      </w:r>
    </w:p>
  </w:endnote>
  <w:endnote w:type="continuationSeparator" w:id="0">
    <w:p w14:paraId="571BE9FC" w14:textId="77777777" w:rsidR="00EB01E6" w:rsidRDefault="00EB01E6" w:rsidP="00AA7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28A13" w14:textId="77777777" w:rsidR="00EB01E6" w:rsidRDefault="00EB01E6" w:rsidP="00AA7721">
      <w:r>
        <w:separator/>
      </w:r>
    </w:p>
  </w:footnote>
  <w:footnote w:type="continuationSeparator" w:id="0">
    <w:p w14:paraId="45A95965" w14:textId="77777777" w:rsidR="00EB01E6" w:rsidRDefault="00EB01E6" w:rsidP="00AA7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551"/>
    <w:rsid w:val="0001624B"/>
    <w:rsid w:val="00021E66"/>
    <w:rsid w:val="00026FF7"/>
    <w:rsid w:val="00040336"/>
    <w:rsid w:val="000821EE"/>
    <w:rsid w:val="00082856"/>
    <w:rsid w:val="000A2551"/>
    <w:rsid w:val="000A5763"/>
    <w:rsid w:val="000B2062"/>
    <w:rsid w:val="000C0E94"/>
    <w:rsid w:val="000D3DF8"/>
    <w:rsid w:val="000F2FB1"/>
    <w:rsid w:val="00100964"/>
    <w:rsid w:val="001403C2"/>
    <w:rsid w:val="001548D8"/>
    <w:rsid w:val="001619CB"/>
    <w:rsid w:val="00163EB3"/>
    <w:rsid w:val="00171712"/>
    <w:rsid w:val="00176899"/>
    <w:rsid w:val="001B7717"/>
    <w:rsid w:val="001B7DB4"/>
    <w:rsid w:val="001D2FB7"/>
    <w:rsid w:val="001E1747"/>
    <w:rsid w:val="001E39C8"/>
    <w:rsid w:val="001E59BB"/>
    <w:rsid w:val="001F0F86"/>
    <w:rsid w:val="001F104B"/>
    <w:rsid w:val="001F7132"/>
    <w:rsid w:val="00206345"/>
    <w:rsid w:val="00214275"/>
    <w:rsid w:val="00215BE4"/>
    <w:rsid w:val="00241471"/>
    <w:rsid w:val="00243EA4"/>
    <w:rsid w:val="00255D5C"/>
    <w:rsid w:val="0026399D"/>
    <w:rsid w:val="002864D4"/>
    <w:rsid w:val="002871AF"/>
    <w:rsid w:val="00292E09"/>
    <w:rsid w:val="00296AC0"/>
    <w:rsid w:val="002A29E0"/>
    <w:rsid w:val="002A6F24"/>
    <w:rsid w:val="002C2175"/>
    <w:rsid w:val="002D4B09"/>
    <w:rsid w:val="002E37A5"/>
    <w:rsid w:val="002F4051"/>
    <w:rsid w:val="0031203F"/>
    <w:rsid w:val="00315BC7"/>
    <w:rsid w:val="00321F9E"/>
    <w:rsid w:val="00323809"/>
    <w:rsid w:val="00333F97"/>
    <w:rsid w:val="00371C4F"/>
    <w:rsid w:val="00375E17"/>
    <w:rsid w:val="003A5724"/>
    <w:rsid w:val="003C014D"/>
    <w:rsid w:val="003C7BB3"/>
    <w:rsid w:val="003D3686"/>
    <w:rsid w:val="003E4CBB"/>
    <w:rsid w:val="00413FCD"/>
    <w:rsid w:val="00417E6C"/>
    <w:rsid w:val="00420D2E"/>
    <w:rsid w:val="004224A9"/>
    <w:rsid w:val="00431889"/>
    <w:rsid w:val="00432558"/>
    <w:rsid w:val="004744C4"/>
    <w:rsid w:val="00474851"/>
    <w:rsid w:val="00477240"/>
    <w:rsid w:val="00484CD6"/>
    <w:rsid w:val="0049028E"/>
    <w:rsid w:val="004A6502"/>
    <w:rsid w:val="004B33D9"/>
    <w:rsid w:val="004B3AEA"/>
    <w:rsid w:val="004C2078"/>
    <w:rsid w:val="004C2E05"/>
    <w:rsid w:val="004D13C0"/>
    <w:rsid w:val="004D38CD"/>
    <w:rsid w:val="004D5AC8"/>
    <w:rsid w:val="004F7571"/>
    <w:rsid w:val="00503FD4"/>
    <w:rsid w:val="0051287F"/>
    <w:rsid w:val="00527199"/>
    <w:rsid w:val="00541A15"/>
    <w:rsid w:val="005600F1"/>
    <w:rsid w:val="00560D30"/>
    <w:rsid w:val="00565384"/>
    <w:rsid w:val="005B18EF"/>
    <w:rsid w:val="005B712D"/>
    <w:rsid w:val="006008F6"/>
    <w:rsid w:val="0060107A"/>
    <w:rsid w:val="00607853"/>
    <w:rsid w:val="006207EA"/>
    <w:rsid w:val="006210B1"/>
    <w:rsid w:val="00623728"/>
    <w:rsid w:val="00631C6A"/>
    <w:rsid w:val="00632487"/>
    <w:rsid w:val="00633EC0"/>
    <w:rsid w:val="00641F6D"/>
    <w:rsid w:val="00643881"/>
    <w:rsid w:val="006539D2"/>
    <w:rsid w:val="0066291B"/>
    <w:rsid w:val="00665B2F"/>
    <w:rsid w:val="00673572"/>
    <w:rsid w:val="00697D2D"/>
    <w:rsid w:val="006A0184"/>
    <w:rsid w:val="006A0B6A"/>
    <w:rsid w:val="006A1B92"/>
    <w:rsid w:val="006A78BB"/>
    <w:rsid w:val="006B638F"/>
    <w:rsid w:val="006B7666"/>
    <w:rsid w:val="00704751"/>
    <w:rsid w:val="00720A07"/>
    <w:rsid w:val="00736168"/>
    <w:rsid w:val="00736E55"/>
    <w:rsid w:val="00741245"/>
    <w:rsid w:val="00764F8E"/>
    <w:rsid w:val="00765EEE"/>
    <w:rsid w:val="00774F1E"/>
    <w:rsid w:val="007949A5"/>
    <w:rsid w:val="0079582B"/>
    <w:rsid w:val="00797454"/>
    <w:rsid w:val="007E743C"/>
    <w:rsid w:val="007F1CFC"/>
    <w:rsid w:val="007F75D2"/>
    <w:rsid w:val="0080328D"/>
    <w:rsid w:val="0081409D"/>
    <w:rsid w:val="00831AD5"/>
    <w:rsid w:val="0084684C"/>
    <w:rsid w:val="008518A6"/>
    <w:rsid w:val="00882114"/>
    <w:rsid w:val="00885250"/>
    <w:rsid w:val="00892DC7"/>
    <w:rsid w:val="008974F6"/>
    <w:rsid w:val="008B6CDC"/>
    <w:rsid w:val="008C137D"/>
    <w:rsid w:val="008D39E4"/>
    <w:rsid w:val="008E47A8"/>
    <w:rsid w:val="00903A5E"/>
    <w:rsid w:val="00912617"/>
    <w:rsid w:val="0094434E"/>
    <w:rsid w:val="0097054F"/>
    <w:rsid w:val="009908CD"/>
    <w:rsid w:val="009A28F1"/>
    <w:rsid w:val="009C218C"/>
    <w:rsid w:val="009D22E3"/>
    <w:rsid w:val="009D38F6"/>
    <w:rsid w:val="009E5F08"/>
    <w:rsid w:val="00A35724"/>
    <w:rsid w:val="00A60B27"/>
    <w:rsid w:val="00A762B3"/>
    <w:rsid w:val="00AA7721"/>
    <w:rsid w:val="00AA7DE8"/>
    <w:rsid w:val="00AB0914"/>
    <w:rsid w:val="00AB4B15"/>
    <w:rsid w:val="00AB7B7D"/>
    <w:rsid w:val="00AC48A0"/>
    <w:rsid w:val="00AC4B0E"/>
    <w:rsid w:val="00AD5850"/>
    <w:rsid w:val="00AD7B91"/>
    <w:rsid w:val="00AE42E1"/>
    <w:rsid w:val="00AE7A7B"/>
    <w:rsid w:val="00AF437F"/>
    <w:rsid w:val="00AF7052"/>
    <w:rsid w:val="00B11B97"/>
    <w:rsid w:val="00B22972"/>
    <w:rsid w:val="00B57811"/>
    <w:rsid w:val="00B65BFD"/>
    <w:rsid w:val="00B74E51"/>
    <w:rsid w:val="00B77EB7"/>
    <w:rsid w:val="00B947A1"/>
    <w:rsid w:val="00B96F69"/>
    <w:rsid w:val="00BC0D9E"/>
    <w:rsid w:val="00BD17D0"/>
    <w:rsid w:val="00BE060B"/>
    <w:rsid w:val="00C0040D"/>
    <w:rsid w:val="00C171DD"/>
    <w:rsid w:val="00C17242"/>
    <w:rsid w:val="00C24AAA"/>
    <w:rsid w:val="00C5513C"/>
    <w:rsid w:val="00C618DF"/>
    <w:rsid w:val="00C73612"/>
    <w:rsid w:val="00C737B3"/>
    <w:rsid w:val="00C7531F"/>
    <w:rsid w:val="00C867EE"/>
    <w:rsid w:val="00C90ED4"/>
    <w:rsid w:val="00C9373A"/>
    <w:rsid w:val="00C939A8"/>
    <w:rsid w:val="00C94858"/>
    <w:rsid w:val="00CA2312"/>
    <w:rsid w:val="00CA5183"/>
    <w:rsid w:val="00CB6108"/>
    <w:rsid w:val="00CC3297"/>
    <w:rsid w:val="00CD03BB"/>
    <w:rsid w:val="00CE1DE3"/>
    <w:rsid w:val="00CE6ED0"/>
    <w:rsid w:val="00CF79B8"/>
    <w:rsid w:val="00D13AED"/>
    <w:rsid w:val="00D237FE"/>
    <w:rsid w:val="00D438DA"/>
    <w:rsid w:val="00D50A88"/>
    <w:rsid w:val="00D50E60"/>
    <w:rsid w:val="00D54596"/>
    <w:rsid w:val="00D7627B"/>
    <w:rsid w:val="00D85D3C"/>
    <w:rsid w:val="00D92817"/>
    <w:rsid w:val="00D9456D"/>
    <w:rsid w:val="00DA1501"/>
    <w:rsid w:val="00DB10ED"/>
    <w:rsid w:val="00DB6D91"/>
    <w:rsid w:val="00DD447A"/>
    <w:rsid w:val="00DD48D9"/>
    <w:rsid w:val="00DE35EC"/>
    <w:rsid w:val="00DF3243"/>
    <w:rsid w:val="00E61C0B"/>
    <w:rsid w:val="00E645DD"/>
    <w:rsid w:val="00E8607B"/>
    <w:rsid w:val="00EB01E6"/>
    <w:rsid w:val="00EB2204"/>
    <w:rsid w:val="00EB4602"/>
    <w:rsid w:val="00EC162B"/>
    <w:rsid w:val="00EC2684"/>
    <w:rsid w:val="00EC429C"/>
    <w:rsid w:val="00ED0C00"/>
    <w:rsid w:val="00EE7F68"/>
    <w:rsid w:val="00EF2034"/>
    <w:rsid w:val="00F1698F"/>
    <w:rsid w:val="00F22D42"/>
    <w:rsid w:val="00F33EDD"/>
    <w:rsid w:val="00FA2E3E"/>
    <w:rsid w:val="00FC2833"/>
    <w:rsid w:val="00FD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C2CD00"/>
  <w15:chartTrackingRefBased/>
  <w15:docId w15:val="{76FF0245-68C3-804F-AF92-684B6C1A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55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7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772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AA77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772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1F7132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F7132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A150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60B27"/>
  </w:style>
  <w:style w:type="character" w:customStyle="1" w:styleId="ab">
    <w:name w:val="コメント文字列 (文字)"/>
    <w:basedOn w:val="a0"/>
    <w:link w:val="aa"/>
    <w:uiPriority w:val="99"/>
    <w:semiHidden/>
    <w:rsid w:val="00A60B27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祐人</dc:creator>
  <cp:keywords/>
  <dc:description/>
  <cp:lastModifiedBy>Yuto Kubo</cp:lastModifiedBy>
  <cp:revision>188</cp:revision>
  <dcterms:created xsi:type="dcterms:W3CDTF">2019-04-22T07:44:00Z</dcterms:created>
  <dcterms:modified xsi:type="dcterms:W3CDTF">2024-01-01T04:15:00Z</dcterms:modified>
</cp:coreProperties>
</file>